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9BA43" w14:textId="0546122F" w:rsidR="00D56492" w:rsidRPr="00C65E55" w:rsidRDefault="00D56492" w:rsidP="008969AC">
      <w:pPr>
        <w:pStyle w:val="Heading2"/>
      </w:pPr>
      <w:r w:rsidRPr="00C65E55">
        <w:t>Supplementary Figures</w:t>
      </w:r>
    </w:p>
    <w:p w14:paraId="23A13643" w14:textId="1F3B2111" w:rsidR="000571E2" w:rsidRPr="000571E2" w:rsidRDefault="000571E2" w:rsidP="000571E2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3A705D2C" wp14:editId="6A3EC112">
            <wp:extent cx="4572000" cy="2222500"/>
            <wp:effectExtent l="0" t="0" r="0" b="0"/>
            <wp:docPr id="1055208693" name="Picture 1" descr="A diagram of a patient's brai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208693" name="Picture 1" descr="A diagram of a patient's brain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C6953" w14:textId="497A4D75" w:rsidR="2FFF99DE" w:rsidRDefault="4F8DFDBE" w:rsidP="008A0A5C">
      <w:pPr>
        <w:pStyle w:val="Captiontabletitle"/>
        <w:rPr>
          <w:b w:val="0"/>
          <w:bCs w:val="0"/>
        </w:rPr>
      </w:pPr>
      <w:r w:rsidRPr="008A0A5C">
        <w:rPr>
          <w:rFonts w:eastAsia="Times New Roman" w:cs="Times New Roman"/>
          <w:color w:val="000000" w:themeColor="text1"/>
        </w:rPr>
        <w:t xml:space="preserve">Figure </w:t>
      </w:r>
      <w:r w:rsidR="000571E2" w:rsidRPr="008A0A5C">
        <w:rPr>
          <w:rFonts w:eastAsia="Times New Roman" w:cs="Times New Roman"/>
          <w:color w:val="000000" w:themeColor="text1"/>
        </w:rPr>
        <w:t>S1</w:t>
      </w:r>
      <w:r w:rsidRPr="008A0A5C">
        <w:rPr>
          <w:rFonts w:eastAsia="Times New Roman" w:cs="Times New Roman"/>
          <w:color w:val="000000" w:themeColor="text1"/>
        </w:rPr>
        <w:t xml:space="preserve">. </w:t>
      </w:r>
      <w:r w:rsidR="00013322">
        <w:t xml:space="preserve">Functional connectivity matrices, averaged across subjects, are shown for healthy controls and individuals with spinal cord injury. </w:t>
      </w:r>
      <w:r w:rsidR="00013322">
        <w:rPr>
          <w:b w:val="0"/>
          <w:bCs w:val="0"/>
        </w:rPr>
        <w:t xml:space="preserve">(A) shows the matrix for healthy controls (HC), and (B) shows the matrix for individuals with spinal cord injury (SCI). These matrices depict the correlation between </w:t>
      </w:r>
      <w:r w:rsidR="00FC1F26">
        <w:rPr>
          <w:b w:val="0"/>
          <w:bCs w:val="0"/>
        </w:rPr>
        <w:t xml:space="preserve">preprocessed </w:t>
      </w:r>
      <w:proofErr w:type="spellStart"/>
      <w:r w:rsidR="00013322">
        <w:rPr>
          <w:b w:val="0"/>
          <w:bCs w:val="0"/>
        </w:rPr>
        <w:t>rsfMRI</w:t>
      </w:r>
      <w:proofErr w:type="spellEnd"/>
      <w:r w:rsidR="00013322">
        <w:rPr>
          <w:b w:val="0"/>
          <w:bCs w:val="0"/>
        </w:rPr>
        <w:t xml:space="preserve"> signal time courses of various cortical regions. </w:t>
      </w:r>
      <w:r w:rsidR="00FC1F26">
        <w:rPr>
          <w:b w:val="0"/>
          <w:bCs w:val="0"/>
        </w:rPr>
        <w:t>Color</w:t>
      </w:r>
      <w:r w:rsidR="00013322">
        <w:rPr>
          <w:b w:val="0"/>
          <w:bCs w:val="0"/>
        </w:rPr>
        <w:t xml:space="preserve"> represent</w:t>
      </w:r>
      <w:r w:rsidR="00FC1F26">
        <w:rPr>
          <w:b w:val="0"/>
          <w:bCs w:val="0"/>
        </w:rPr>
        <w:t>s</w:t>
      </w:r>
      <w:r w:rsidR="00013322">
        <w:rPr>
          <w:b w:val="0"/>
          <w:bCs w:val="0"/>
        </w:rPr>
        <w:t xml:space="preserve"> the strength of these correlations. The networks represented in these matrices include Visual (VN), Sensorimotor (SMN), Dorsal Attention (DAN), Salience/Ventral Attention (VAN), Limbic (LN), Frontoparietal (FPN), and Default Mode (DMN) networks. (L: left hemisphere; R: right hemisphere).</w:t>
      </w:r>
    </w:p>
    <w:p w14:paraId="2F124C88" w14:textId="76FBF28B" w:rsidR="00237FC9" w:rsidRPr="00237FC9" w:rsidRDefault="00293A17" w:rsidP="00FB6058">
      <w:pPr>
        <w:pStyle w:val="Captiontabletitle"/>
      </w:pPr>
      <w:r>
        <w:br w:type="page"/>
      </w:r>
      <w:bookmarkStart w:id="0" w:name="_GoBack"/>
      <w:bookmarkEnd w:id="0"/>
    </w:p>
    <w:sectPr w:rsidR="00237FC9" w:rsidRPr="00237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AF5C6"/>
    <w:multiLevelType w:val="hybridMultilevel"/>
    <w:tmpl w:val="65527C96"/>
    <w:lvl w:ilvl="0" w:tplc="F5DEF1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D670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704F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862D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FA2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5A14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E498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1EA6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0EFA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F26F4"/>
    <w:multiLevelType w:val="hybridMultilevel"/>
    <w:tmpl w:val="4DFAE5DE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 w15:restartNumberingAfterBreak="0">
    <w:nsid w:val="07F94B95"/>
    <w:multiLevelType w:val="hybridMultilevel"/>
    <w:tmpl w:val="FEC2E126"/>
    <w:lvl w:ilvl="0" w:tplc="022EF8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0047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F091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EC59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6AE7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005D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F46E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B899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7866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7CED0F"/>
    <w:multiLevelType w:val="hybridMultilevel"/>
    <w:tmpl w:val="27381ACA"/>
    <w:lvl w:ilvl="0" w:tplc="FF062494">
      <w:start w:val="1"/>
      <w:numFmt w:val="decimal"/>
      <w:lvlText w:val="%1."/>
      <w:lvlJc w:val="left"/>
      <w:pPr>
        <w:ind w:left="720" w:hanging="360"/>
      </w:pPr>
    </w:lvl>
    <w:lvl w:ilvl="1" w:tplc="9C46B8D6">
      <w:start w:val="1"/>
      <w:numFmt w:val="lowerLetter"/>
      <w:lvlText w:val="%2."/>
      <w:lvlJc w:val="left"/>
      <w:pPr>
        <w:ind w:left="1440" w:hanging="360"/>
      </w:pPr>
    </w:lvl>
    <w:lvl w:ilvl="2" w:tplc="69EC1658">
      <w:start w:val="1"/>
      <w:numFmt w:val="lowerRoman"/>
      <w:lvlText w:val="%3."/>
      <w:lvlJc w:val="right"/>
      <w:pPr>
        <w:ind w:left="2160" w:hanging="180"/>
      </w:pPr>
    </w:lvl>
    <w:lvl w:ilvl="3" w:tplc="A6F0F1DC">
      <w:start w:val="1"/>
      <w:numFmt w:val="decimal"/>
      <w:lvlText w:val="%4."/>
      <w:lvlJc w:val="left"/>
      <w:pPr>
        <w:ind w:left="2880" w:hanging="360"/>
      </w:pPr>
    </w:lvl>
    <w:lvl w:ilvl="4" w:tplc="135E721E">
      <w:start w:val="1"/>
      <w:numFmt w:val="lowerLetter"/>
      <w:lvlText w:val="%5."/>
      <w:lvlJc w:val="left"/>
      <w:pPr>
        <w:ind w:left="3600" w:hanging="360"/>
      </w:pPr>
    </w:lvl>
    <w:lvl w:ilvl="5" w:tplc="89ECC22E">
      <w:start w:val="1"/>
      <w:numFmt w:val="lowerRoman"/>
      <w:lvlText w:val="%6."/>
      <w:lvlJc w:val="right"/>
      <w:pPr>
        <w:ind w:left="4320" w:hanging="180"/>
      </w:pPr>
    </w:lvl>
    <w:lvl w:ilvl="6" w:tplc="ECBC8336">
      <w:start w:val="1"/>
      <w:numFmt w:val="decimal"/>
      <w:lvlText w:val="%7."/>
      <w:lvlJc w:val="left"/>
      <w:pPr>
        <w:ind w:left="5040" w:hanging="360"/>
      </w:pPr>
    </w:lvl>
    <w:lvl w:ilvl="7" w:tplc="142EAF80">
      <w:start w:val="1"/>
      <w:numFmt w:val="lowerLetter"/>
      <w:lvlText w:val="%8."/>
      <w:lvlJc w:val="left"/>
      <w:pPr>
        <w:ind w:left="5760" w:hanging="360"/>
      </w:pPr>
    </w:lvl>
    <w:lvl w:ilvl="8" w:tplc="745A04F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BC58B8"/>
    <w:multiLevelType w:val="hybridMultilevel"/>
    <w:tmpl w:val="9444727C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5" w15:restartNumberingAfterBreak="0">
    <w:nsid w:val="66F1E48B"/>
    <w:multiLevelType w:val="hybridMultilevel"/>
    <w:tmpl w:val="A1C8168E"/>
    <w:lvl w:ilvl="0" w:tplc="927E814A">
      <w:start w:val="1"/>
      <w:numFmt w:val="decimal"/>
      <w:lvlText w:val="%1."/>
      <w:lvlJc w:val="left"/>
      <w:pPr>
        <w:ind w:left="720" w:hanging="360"/>
      </w:pPr>
    </w:lvl>
    <w:lvl w:ilvl="1" w:tplc="963CF2DC">
      <w:start w:val="1"/>
      <w:numFmt w:val="lowerLetter"/>
      <w:lvlText w:val="%2."/>
      <w:lvlJc w:val="left"/>
      <w:pPr>
        <w:ind w:left="1440" w:hanging="360"/>
      </w:pPr>
    </w:lvl>
    <w:lvl w:ilvl="2" w:tplc="957AF6D8">
      <w:start w:val="1"/>
      <w:numFmt w:val="lowerRoman"/>
      <w:lvlText w:val="%3."/>
      <w:lvlJc w:val="right"/>
      <w:pPr>
        <w:ind w:left="2160" w:hanging="180"/>
      </w:pPr>
    </w:lvl>
    <w:lvl w:ilvl="3" w:tplc="519EA3E4">
      <w:start w:val="1"/>
      <w:numFmt w:val="decimal"/>
      <w:lvlText w:val="%4."/>
      <w:lvlJc w:val="left"/>
      <w:pPr>
        <w:ind w:left="2880" w:hanging="360"/>
      </w:pPr>
    </w:lvl>
    <w:lvl w:ilvl="4" w:tplc="03985AA8">
      <w:start w:val="1"/>
      <w:numFmt w:val="lowerLetter"/>
      <w:lvlText w:val="%5."/>
      <w:lvlJc w:val="left"/>
      <w:pPr>
        <w:ind w:left="3600" w:hanging="360"/>
      </w:pPr>
    </w:lvl>
    <w:lvl w:ilvl="5" w:tplc="4BEAD268">
      <w:start w:val="1"/>
      <w:numFmt w:val="lowerRoman"/>
      <w:lvlText w:val="%6."/>
      <w:lvlJc w:val="right"/>
      <w:pPr>
        <w:ind w:left="4320" w:hanging="180"/>
      </w:pPr>
    </w:lvl>
    <w:lvl w:ilvl="6" w:tplc="96EE9936">
      <w:start w:val="1"/>
      <w:numFmt w:val="decimal"/>
      <w:lvlText w:val="%7."/>
      <w:lvlJc w:val="left"/>
      <w:pPr>
        <w:ind w:left="5040" w:hanging="360"/>
      </w:pPr>
    </w:lvl>
    <w:lvl w:ilvl="7" w:tplc="59D823F8">
      <w:start w:val="1"/>
      <w:numFmt w:val="lowerLetter"/>
      <w:lvlText w:val="%8."/>
      <w:lvlJc w:val="left"/>
      <w:pPr>
        <w:ind w:left="5760" w:hanging="360"/>
      </w:pPr>
    </w:lvl>
    <w:lvl w:ilvl="8" w:tplc="2FF082B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3FDF36"/>
    <w:multiLevelType w:val="hybridMultilevel"/>
    <w:tmpl w:val="C05C2954"/>
    <w:lvl w:ilvl="0" w:tplc="E7C65282">
      <w:start w:val="1"/>
      <w:numFmt w:val="decimal"/>
      <w:lvlText w:val="%1."/>
      <w:lvlJc w:val="left"/>
      <w:pPr>
        <w:ind w:left="720" w:hanging="360"/>
      </w:pPr>
    </w:lvl>
    <w:lvl w:ilvl="1" w:tplc="D272F732">
      <w:start w:val="1"/>
      <w:numFmt w:val="lowerLetter"/>
      <w:lvlText w:val="%2."/>
      <w:lvlJc w:val="left"/>
      <w:pPr>
        <w:ind w:left="1440" w:hanging="360"/>
      </w:pPr>
    </w:lvl>
    <w:lvl w:ilvl="2" w:tplc="E95E474C">
      <w:start w:val="1"/>
      <w:numFmt w:val="lowerRoman"/>
      <w:lvlText w:val="%3."/>
      <w:lvlJc w:val="right"/>
      <w:pPr>
        <w:ind w:left="2160" w:hanging="180"/>
      </w:pPr>
    </w:lvl>
    <w:lvl w:ilvl="3" w:tplc="927AF946">
      <w:start w:val="1"/>
      <w:numFmt w:val="decimal"/>
      <w:lvlText w:val="%4."/>
      <w:lvlJc w:val="left"/>
      <w:pPr>
        <w:ind w:left="2880" w:hanging="360"/>
      </w:pPr>
    </w:lvl>
    <w:lvl w:ilvl="4" w:tplc="AA749898">
      <w:start w:val="1"/>
      <w:numFmt w:val="lowerLetter"/>
      <w:lvlText w:val="%5."/>
      <w:lvlJc w:val="left"/>
      <w:pPr>
        <w:ind w:left="3600" w:hanging="360"/>
      </w:pPr>
    </w:lvl>
    <w:lvl w:ilvl="5" w:tplc="8E2E0C82">
      <w:start w:val="1"/>
      <w:numFmt w:val="lowerRoman"/>
      <w:lvlText w:val="%6."/>
      <w:lvlJc w:val="right"/>
      <w:pPr>
        <w:ind w:left="4320" w:hanging="180"/>
      </w:pPr>
    </w:lvl>
    <w:lvl w:ilvl="6" w:tplc="3030F034">
      <w:start w:val="1"/>
      <w:numFmt w:val="decimal"/>
      <w:lvlText w:val="%7."/>
      <w:lvlJc w:val="left"/>
      <w:pPr>
        <w:ind w:left="5040" w:hanging="360"/>
      </w:pPr>
    </w:lvl>
    <w:lvl w:ilvl="7" w:tplc="BA7467DE">
      <w:start w:val="1"/>
      <w:numFmt w:val="lowerLetter"/>
      <w:lvlText w:val="%8."/>
      <w:lvlJc w:val="left"/>
      <w:pPr>
        <w:ind w:left="5760" w:hanging="360"/>
      </w:pPr>
    </w:lvl>
    <w:lvl w:ilvl="8" w:tplc="42E003F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3"/>
  </w:num>
  <w:num w:numId="5">
    <w:abstractNumId w:val="5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173423"/>
    <w:rsid w:val="00013322"/>
    <w:rsid w:val="000571E2"/>
    <w:rsid w:val="000A514E"/>
    <w:rsid w:val="000B7D92"/>
    <w:rsid w:val="000F0243"/>
    <w:rsid w:val="0010188F"/>
    <w:rsid w:val="001211A0"/>
    <w:rsid w:val="00155E93"/>
    <w:rsid w:val="00231910"/>
    <w:rsid w:val="00237FC9"/>
    <w:rsid w:val="00262BEB"/>
    <w:rsid w:val="00293A17"/>
    <w:rsid w:val="002F2710"/>
    <w:rsid w:val="003209F3"/>
    <w:rsid w:val="0032220C"/>
    <w:rsid w:val="0032467D"/>
    <w:rsid w:val="00332CE6"/>
    <w:rsid w:val="0037243A"/>
    <w:rsid w:val="003F2475"/>
    <w:rsid w:val="004055AE"/>
    <w:rsid w:val="00426027"/>
    <w:rsid w:val="0045090A"/>
    <w:rsid w:val="0047415D"/>
    <w:rsid w:val="00483400"/>
    <w:rsid w:val="004A670F"/>
    <w:rsid w:val="004A7E52"/>
    <w:rsid w:val="004C53DD"/>
    <w:rsid w:val="004D7AE2"/>
    <w:rsid w:val="005207AB"/>
    <w:rsid w:val="00531F75"/>
    <w:rsid w:val="005502A8"/>
    <w:rsid w:val="0058688C"/>
    <w:rsid w:val="00590CB0"/>
    <w:rsid w:val="005E0065"/>
    <w:rsid w:val="00643EC2"/>
    <w:rsid w:val="00652D6D"/>
    <w:rsid w:val="006601CA"/>
    <w:rsid w:val="00675D07"/>
    <w:rsid w:val="006D072F"/>
    <w:rsid w:val="006F12E5"/>
    <w:rsid w:val="006F5EFE"/>
    <w:rsid w:val="0073236F"/>
    <w:rsid w:val="00786743"/>
    <w:rsid w:val="00796A19"/>
    <w:rsid w:val="00797A89"/>
    <w:rsid w:val="007D389E"/>
    <w:rsid w:val="008969AC"/>
    <w:rsid w:val="00896EA4"/>
    <w:rsid w:val="008A0A5C"/>
    <w:rsid w:val="008B5660"/>
    <w:rsid w:val="00931BB6"/>
    <w:rsid w:val="00936DA1"/>
    <w:rsid w:val="00967E36"/>
    <w:rsid w:val="009819A9"/>
    <w:rsid w:val="00994A02"/>
    <w:rsid w:val="009E1254"/>
    <w:rsid w:val="00A252CB"/>
    <w:rsid w:val="00A31EF3"/>
    <w:rsid w:val="00AB140E"/>
    <w:rsid w:val="00AC4BDF"/>
    <w:rsid w:val="00AE2762"/>
    <w:rsid w:val="00AF3D37"/>
    <w:rsid w:val="00B123EA"/>
    <w:rsid w:val="00B23932"/>
    <w:rsid w:val="00B87834"/>
    <w:rsid w:val="00BA34CF"/>
    <w:rsid w:val="00BF1B10"/>
    <w:rsid w:val="00BF66E8"/>
    <w:rsid w:val="00C11750"/>
    <w:rsid w:val="00C2380A"/>
    <w:rsid w:val="00C65E55"/>
    <w:rsid w:val="00D063E8"/>
    <w:rsid w:val="00D12394"/>
    <w:rsid w:val="00D56492"/>
    <w:rsid w:val="00D60E9D"/>
    <w:rsid w:val="00E235F5"/>
    <w:rsid w:val="00E578E3"/>
    <w:rsid w:val="00E66CE9"/>
    <w:rsid w:val="00ED2794"/>
    <w:rsid w:val="00ED499F"/>
    <w:rsid w:val="00EF48D1"/>
    <w:rsid w:val="00F403DE"/>
    <w:rsid w:val="00FB6058"/>
    <w:rsid w:val="00FC1F26"/>
    <w:rsid w:val="00FD231A"/>
    <w:rsid w:val="00FE7C86"/>
    <w:rsid w:val="00FF5761"/>
    <w:rsid w:val="01420046"/>
    <w:rsid w:val="0194743E"/>
    <w:rsid w:val="02094FAE"/>
    <w:rsid w:val="0237A907"/>
    <w:rsid w:val="0270260B"/>
    <w:rsid w:val="0402106B"/>
    <w:rsid w:val="04A55E8E"/>
    <w:rsid w:val="0619FF79"/>
    <w:rsid w:val="076E9B3A"/>
    <w:rsid w:val="09173423"/>
    <w:rsid w:val="099F5BDB"/>
    <w:rsid w:val="09B1E666"/>
    <w:rsid w:val="0AA63BFC"/>
    <w:rsid w:val="0C681C03"/>
    <w:rsid w:val="0E18548E"/>
    <w:rsid w:val="125582E0"/>
    <w:rsid w:val="1352E489"/>
    <w:rsid w:val="1495DE6F"/>
    <w:rsid w:val="15A856AC"/>
    <w:rsid w:val="160ACE10"/>
    <w:rsid w:val="16811E2D"/>
    <w:rsid w:val="19D7AF0B"/>
    <w:rsid w:val="1A15AD18"/>
    <w:rsid w:val="1B9EDED1"/>
    <w:rsid w:val="1C0E7FC6"/>
    <w:rsid w:val="1CDFB517"/>
    <w:rsid w:val="1D2DD639"/>
    <w:rsid w:val="1D41D7B0"/>
    <w:rsid w:val="1D972ED6"/>
    <w:rsid w:val="1DB789E6"/>
    <w:rsid w:val="1E3CC0B5"/>
    <w:rsid w:val="1F3083A8"/>
    <w:rsid w:val="216CCAB7"/>
    <w:rsid w:val="232269C9"/>
    <w:rsid w:val="24B3EFBF"/>
    <w:rsid w:val="255B5A35"/>
    <w:rsid w:val="291D49A2"/>
    <w:rsid w:val="2B233143"/>
    <w:rsid w:val="2CE7A9C3"/>
    <w:rsid w:val="2FFF99DE"/>
    <w:rsid w:val="30B83BAA"/>
    <w:rsid w:val="32417A58"/>
    <w:rsid w:val="34210901"/>
    <w:rsid w:val="39A47518"/>
    <w:rsid w:val="3B2E4D3E"/>
    <w:rsid w:val="3B495DED"/>
    <w:rsid w:val="3D60AF1F"/>
    <w:rsid w:val="3E378FBF"/>
    <w:rsid w:val="3EBB6CDA"/>
    <w:rsid w:val="3F789ADD"/>
    <w:rsid w:val="40A979A3"/>
    <w:rsid w:val="40A9FC26"/>
    <w:rsid w:val="41EBC587"/>
    <w:rsid w:val="42127A97"/>
    <w:rsid w:val="4243A142"/>
    <w:rsid w:val="4251D2EF"/>
    <w:rsid w:val="42EBFC03"/>
    <w:rsid w:val="437B7A64"/>
    <w:rsid w:val="44B2194D"/>
    <w:rsid w:val="45688ABE"/>
    <w:rsid w:val="45ABBA03"/>
    <w:rsid w:val="4AA5C4A7"/>
    <w:rsid w:val="4AC2C63C"/>
    <w:rsid w:val="4BA75AA7"/>
    <w:rsid w:val="4F8DFDBE"/>
    <w:rsid w:val="50E45C33"/>
    <w:rsid w:val="51886F5C"/>
    <w:rsid w:val="54543CE6"/>
    <w:rsid w:val="54C6FFBB"/>
    <w:rsid w:val="550ADECC"/>
    <w:rsid w:val="56DED058"/>
    <w:rsid w:val="5744517E"/>
    <w:rsid w:val="59590D17"/>
    <w:rsid w:val="5CF9F99F"/>
    <w:rsid w:val="60CBA281"/>
    <w:rsid w:val="61D4DE25"/>
    <w:rsid w:val="624B334C"/>
    <w:rsid w:val="638A1351"/>
    <w:rsid w:val="644C780C"/>
    <w:rsid w:val="64DB5D1D"/>
    <w:rsid w:val="64DC019C"/>
    <w:rsid w:val="6529C2D8"/>
    <w:rsid w:val="6544A45C"/>
    <w:rsid w:val="65D82A59"/>
    <w:rsid w:val="6927423A"/>
    <w:rsid w:val="6C99F85F"/>
    <w:rsid w:val="6D5A3A06"/>
    <w:rsid w:val="6E6BC943"/>
    <w:rsid w:val="6ED4B37E"/>
    <w:rsid w:val="6FEB9B4B"/>
    <w:rsid w:val="700E9B55"/>
    <w:rsid w:val="73463C17"/>
    <w:rsid w:val="737B338B"/>
    <w:rsid w:val="74253C39"/>
    <w:rsid w:val="750B7561"/>
    <w:rsid w:val="7543F502"/>
    <w:rsid w:val="7613A9A5"/>
    <w:rsid w:val="78310F2F"/>
    <w:rsid w:val="786DFBFE"/>
    <w:rsid w:val="798EA065"/>
    <w:rsid w:val="7AB88327"/>
    <w:rsid w:val="7BB3EA08"/>
    <w:rsid w:val="7C8B6375"/>
    <w:rsid w:val="7FAAF06C"/>
    <w:rsid w:val="7FCD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5B1AF"/>
  <w15:chartTrackingRefBased/>
  <w15:docId w15:val="{96563DFE-7BCA-B44C-A8FB-BA81F908C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A0"/>
    <w:pPr>
      <w:spacing w:before="120" w:after="0" w:line="240" w:lineRule="auto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1A0"/>
    <w:pPr>
      <w:keepNext/>
      <w:keepLines/>
      <w:spacing w:before="24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1A0"/>
    <w:pPr>
      <w:keepNext/>
      <w:keepLines/>
      <w:spacing w:before="24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7834"/>
    <w:pPr>
      <w:keepNext/>
      <w:keepLines/>
      <w:spacing w:before="240"/>
      <w:outlineLvl w:val="2"/>
    </w:pPr>
    <w:rPr>
      <w:rFonts w:eastAsiaTheme="majorEastAsia" w:cstheme="majorBidi"/>
      <w:i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1A0"/>
    <w:rPr>
      <w:rFonts w:ascii="Arial" w:eastAsiaTheme="majorEastAsia" w:hAnsi="Arial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11A0"/>
    <w:rPr>
      <w:rFonts w:ascii="Arial" w:eastAsiaTheme="majorEastAsia" w:hAnsi="Arial" w:cstheme="majorBidi"/>
      <w:b/>
      <w:sz w:val="2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87834"/>
    <w:rPr>
      <w:rFonts w:ascii="Arial" w:eastAsiaTheme="majorEastAsia" w:hAnsi="Arial" w:cstheme="majorBidi"/>
      <w:i/>
      <w:sz w:val="22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2FFF99DE"/>
    <w:rPr>
      <w:rFonts w:eastAsiaTheme="majorEastAsia" w:cstheme="majorBidi"/>
      <w:i w:val="0"/>
      <w:iCs w:val="0"/>
      <w:noProof w:val="0"/>
      <w:color w:val="0F4761" w:themeColor="accent1" w:themeShade="BF"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Captiontabletitle">
    <w:name w:val="Caption_table_title"/>
    <w:basedOn w:val="Normal"/>
    <w:uiPriority w:val="1"/>
    <w:qFormat/>
    <w:rsid w:val="2FFF99DE"/>
    <w:pPr>
      <w:keepNext/>
      <w:spacing w:before="240" w:after="120"/>
      <w:outlineLvl w:val="3"/>
    </w:pPr>
    <w:rPr>
      <w:rFonts w:ascii="Times New Roman" w:hAnsi="Times New Roman"/>
      <w:b/>
      <w:bCs/>
      <w:sz w:val="24"/>
    </w:rPr>
  </w:style>
  <w:style w:type="paragraph" w:customStyle="1" w:styleId="Normalindent">
    <w:name w:val="Normal_indent"/>
    <w:basedOn w:val="Normal"/>
    <w:qFormat/>
    <w:rsid w:val="002F2710"/>
    <w:pPr>
      <w:ind w:firstLine="432"/>
    </w:pPr>
    <w:rPr>
      <w:rFonts w:ascii="Times New Roman" w:eastAsia="Malgun Gothic" w:hAnsi="Times New Roman" w:cs="Times New Roman"/>
      <w:lang w:eastAsia="ko-KR"/>
    </w:rPr>
  </w:style>
  <w:style w:type="paragraph" w:styleId="Revision">
    <w:name w:val="Revision"/>
    <w:hidden/>
    <w:uiPriority w:val="99"/>
    <w:semiHidden/>
    <w:rsid w:val="00C2380A"/>
    <w:pPr>
      <w:spacing w:after="0" w:line="240" w:lineRule="auto"/>
    </w:pPr>
    <w:rPr>
      <w:rFonts w:ascii="Arial" w:hAnsi="Arial"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7D389E"/>
    <w:pPr>
      <w:tabs>
        <w:tab w:val="left" w:pos="260"/>
      </w:tabs>
      <w:spacing w:after="240"/>
      <w:ind w:left="264" w:hanging="264"/>
    </w:pPr>
  </w:style>
  <w:style w:type="paragraph" w:customStyle="1" w:styleId="Normalindent2">
    <w:name w:val="Normal_indent2"/>
    <w:basedOn w:val="Normal"/>
    <w:qFormat/>
    <w:rsid w:val="000A514E"/>
    <w:pPr>
      <w:spacing w:before="240"/>
      <w:ind w:left="288"/>
    </w:pPr>
    <w:rPr>
      <w:rFonts w:ascii="Times New Roman" w:eastAsiaTheme="minorHAnsi" w:hAnsi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man Enegi Ismaila</dc:creator>
  <cp:keywords/>
  <dc:description/>
  <cp:lastModifiedBy>Pradip Mandavkar</cp:lastModifiedBy>
  <cp:revision>23</cp:revision>
  <dcterms:created xsi:type="dcterms:W3CDTF">2024-07-19T16:39:00Z</dcterms:created>
  <dcterms:modified xsi:type="dcterms:W3CDTF">2024-10-2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x8BWu7a"/&gt;&lt;style id="http://www.zotero.org/styles/journal-of-neurotrauma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elayCitationUpdates" value="true"/&gt;&lt;pref name="dontAskDelayCitationUpdates" value="true"/&gt;&lt;/prefs&gt;&lt;/data&gt;</vt:lpwstr>
  </property>
</Properties>
</file>